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D9CB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 1. Analysis of Questionnaire Results on the Importance and Existing Problems of Renal Pathology</w:t>
      </w:r>
      <w:bookmarkStart w:id="0" w:name="_GoBack"/>
      <w:bookmarkEnd w:id="0"/>
    </w:p>
    <w:tbl>
      <w:tblPr>
        <w:tblStyle w:val="2"/>
        <w:tblW w:w="197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887"/>
        <w:gridCol w:w="925"/>
        <w:gridCol w:w="888"/>
        <w:gridCol w:w="725"/>
        <w:gridCol w:w="987"/>
        <w:gridCol w:w="888"/>
        <w:gridCol w:w="637"/>
        <w:gridCol w:w="1025"/>
        <w:gridCol w:w="850"/>
        <w:gridCol w:w="663"/>
        <w:gridCol w:w="925"/>
        <w:gridCol w:w="937"/>
        <w:gridCol w:w="625"/>
        <w:gridCol w:w="1025"/>
        <w:gridCol w:w="913"/>
        <w:gridCol w:w="725"/>
        <w:gridCol w:w="950"/>
        <w:gridCol w:w="862"/>
        <w:gridCol w:w="600"/>
      </w:tblGrid>
      <w:tr w14:paraId="36809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2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bservation indicators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F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ll (n=256)</w:t>
            </w:r>
          </w:p>
        </w:tc>
        <w:tc>
          <w:tcPr>
            <w:tcW w:w="253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5E4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5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DED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253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9C0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orking time</w:t>
            </w:r>
          </w:p>
        </w:tc>
        <w:tc>
          <w:tcPr>
            <w:tcW w:w="248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5B8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dical Professional Title</w:t>
            </w:r>
          </w:p>
        </w:tc>
        <w:tc>
          <w:tcPr>
            <w:tcW w:w="26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464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Affiliation</w:t>
            </w:r>
          </w:p>
        </w:tc>
        <w:tc>
          <w:tcPr>
            <w:tcW w:w="24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844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port Interpretation Volume</w:t>
            </w:r>
          </w:p>
        </w:tc>
      </w:tr>
      <w:tr w14:paraId="26055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A79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6F9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6CE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le（n=111）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988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emale (n=145)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F7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C8D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≤40y（n=180）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C68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＞40y（n=76）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EAD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6F2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≤10y（n=151）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CB4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＞10y（n=105）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36F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E5E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tending Physician and Below（n=188）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97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sociate Chief Physician and Above（n=68）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1B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A95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A Tertiary Hospital（n=148）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250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B Tertiary Hospital and Below（n=108）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1B6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B79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≤10 cases/year（n=180）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1BB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＞1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（n=76）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643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 w14:paraId="33C16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25" w:type="dxa"/>
            <w:gridSpan w:val="2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C5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nalysis of Importance and Existing Problems</w:t>
            </w:r>
          </w:p>
        </w:tc>
      </w:tr>
      <w:tr w14:paraId="52618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90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ce of Mastering Basic Knowledge of Renal Pathology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2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3  (75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F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8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7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A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F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3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9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0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3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0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A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9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3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7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9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6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F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7 (79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6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6 (70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B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D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4 (74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7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 (7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2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1E438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3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bility to Independently Interpret Pathology Reports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A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0 (70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E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E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7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9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0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9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5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9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1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F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8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B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5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5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1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4 (70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D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6 (70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B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0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3 (6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E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7 (75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9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B89E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F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nalysis of Importance and Existing Problems</w:t>
            </w:r>
          </w:p>
        </w:tc>
      </w:tr>
      <w:tr w14:paraId="1652C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5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larifying Disease Diagnosis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0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9 (77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9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1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4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B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6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3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2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B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B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0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5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4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B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6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2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1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5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1 (81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2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8 (72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9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4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0 (7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8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 (7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A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4A72A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5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sessing Disease Activity and Severity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9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0 (74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0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9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9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4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8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3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8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5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5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1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7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9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1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B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F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1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7 (79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E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3 (67.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0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F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9 (71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E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 (8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C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49B0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91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edicting Disease Progression and Prognosis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D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5 (72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0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3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6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9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F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2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3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8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D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4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3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C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3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B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A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9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6 (78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7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9 (63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B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5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5 (69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F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0 (78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8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06AB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F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iding Individualized Treatment Regimen Selection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B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7 (73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5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C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4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B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1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9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7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9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3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5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C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3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1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0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7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4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5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6 (78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5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1 (65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6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0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9 (71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A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8 (76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E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1C158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97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valuating Treatment Response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A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0 (70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8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0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7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A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2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0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7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D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D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0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8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8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0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1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5.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C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0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9 (73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D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1 (65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5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C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3 (6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D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7 (75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F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4FBE0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12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etermining Eligibility for Clinical Trials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8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0 (62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E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5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A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1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E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2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F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3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D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2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D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B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2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1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D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4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6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5 (64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5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5 (60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E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C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0 (6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E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0 (6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B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2B55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B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ce of Renal Pathology in Various Diseases</w:t>
            </w:r>
          </w:p>
        </w:tc>
      </w:tr>
      <w:tr w14:paraId="0A8B6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6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imary Glomerular Diseases (e.g., IgA Nephropathy)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B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3 (71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A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7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3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6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D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3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8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E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0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7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1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C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E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B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8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F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7 (72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B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6 (70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9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8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4 (6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3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 (7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0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11731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CF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condary Glomerular Diseases (e.g., Diabetic Nephropathy)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7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6 (60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9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6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7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6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6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6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8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C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3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A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1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1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8.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9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2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7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0 (60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4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6 (61.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6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5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4 (5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C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2 (68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5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2F4D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51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cute Kidney Injury (AKI) (When Etiological Differentiation is Required)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9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0 (62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8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7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F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6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1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3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7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E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D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A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0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E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1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5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3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2 (62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0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8 (63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5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3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9 (60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D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1 (67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B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F6C0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14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ronic Kidney Disease (CKD) (When Assessing Progression Risk)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B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8 (57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F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5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1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3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F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3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D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7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5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D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4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3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8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5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7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7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1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3 (56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2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5 (60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2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D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6 (5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4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 (55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6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0636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B5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ost-Kidney Transplant Complications (e.g., Rejection) (Extremely Impor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8 (65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F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7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C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1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9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7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3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8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C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D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0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0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0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5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5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B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0 (67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A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8 (63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7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C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8 (6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9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0 (6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3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365D8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22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epth of Renal Pathology Knowledge Required for Non-Pathologist Clinicians</w:t>
            </w:r>
          </w:p>
        </w:tc>
      </w:tr>
      <w:tr w14:paraId="25759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97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asic Pathological Terminology (e.g., "Mesangial Proliferation", "Crescent Formation"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A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8 (81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0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4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B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6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8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A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0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3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4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0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0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D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4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0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2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9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4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5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2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C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3 (83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4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5 (78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A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4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7 (81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3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 (8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F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7EB5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09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thological Features of Common Diseases (e.g., IgA Nephropathy, Diabetic Nephropathy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D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1 (90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D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7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5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92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8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90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B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90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A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8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1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97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F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A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8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8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95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8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2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3 (89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B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8 (90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9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C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3 (90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1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8 (89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C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94BD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BD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ifferentiation of Complex Pathological Types (e.g., Lupus Nephritis Classification, Membranous Nephropathy Stagin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9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3 (67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F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6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3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8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5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E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5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2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3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7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1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4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89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2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B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B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6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A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D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1 (68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B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2 (66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B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3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8 (6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5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5 (7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2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D22B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7E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linical Significance of Immunofluorescence/Electron Microscopy Result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1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1 (62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4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0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E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D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＜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 w:bidi="ar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D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3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4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8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2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6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C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D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9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3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3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B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2 (68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1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 (54.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3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6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2 (62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C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9 (64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7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4BBCF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F8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in Difficulties in Interpreting Renal Pathology Reports</w:t>
            </w:r>
          </w:p>
        </w:tc>
      </w:tr>
      <w:tr w14:paraId="5554C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BD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paque and Hard-to-Understand Pathological Terminolog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1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9 (5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A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3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2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5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3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5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2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0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7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1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E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1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4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0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6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4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0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2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0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3 (49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8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6 (61.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3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1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5 (5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F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4 (44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7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5</w:t>
            </w:r>
          </w:p>
        </w:tc>
      </w:tr>
      <w:tr w14:paraId="641F8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EB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ifficulty in Correlating Pathological Descriptions with Clinical Symptom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2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2 (71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D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B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6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4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3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D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4.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B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2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3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4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A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2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F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8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7 (65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F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5 (78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A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F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4 (74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5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 (6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7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EBBE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38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nclear Clinical Significance of Different Pathological Chang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7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2 (71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5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6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1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4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4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F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2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9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7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D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F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8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3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D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D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9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2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76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3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7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0 (74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8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2 (66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5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C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8 (7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3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4 (71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5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8E89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958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ck of Effective Communication with Pathologists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BF1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9 (54.3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F46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1.4)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248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6.6)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CF6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FAE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1.7)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7B2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0.5)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C15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B22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46.4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279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5.7)</w:t>
            </w: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F5D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1E1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50.0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7EC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66.2)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278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AFD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 (54.1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072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 (54.6)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AF5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C1E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7 (53.9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21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 (55.3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C83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5310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25" w:type="dxa"/>
            <w:gridSpan w:val="2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530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s, not significant; </w:t>
            </w:r>
          </w:p>
        </w:tc>
      </w:tr>
    </w:tbl>
    <w:p w14:paraId="7CCBFF61">
      <w:pPr>
        <w:rPr>
          <w:rFonts w:hint="default"/>
          <w:lang w:val="en-US" w:eastAsia="zh-CN"/>
        </w:rPr>
      </w:pPr>
    </w:p>
    <w:sectPr>
      <w:pgSz w:w="22507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D86C11"/>
    <w:rsid w:val="00632B0E"/>
    <w:rsid w:val="014A6A9C"/>
    <w:rsid w:val="01E52B01"/>
    <w:rsid w:val="02DB743F"/>
    <w:rsid w:val="035C7EE8"/>
    <w:rsid w:val="03B94246"/>
    <w:rsid w:val="0A8740E8"/>
    <w:rsid w:val="0E6A0201"/>
    <w:rsid w:val="0EA43155"/>
    <w:rsid w:val="11131439"/>
    <w:rsid w:val="12280F14"/>
    <w:rsid w:val="13CE7899"/>
    <w:rsid w:val="148D069C"/>
    <w:rsid w:val="15604521"/>
    <w:rsid w:val="15F52F0E"/>
    <w:rsid w:val="166820FE"/>
    <w:rsid w:val="16DB6AC8"/>
    <w:rsid w:val="174337FD"/>
    <w:rsid w:val="17BB1EE3"/>
    <w:rsid w:val="18E3103A"/>
    <w:rsid w:val="18E87FA0"/>
    <w:rsid w:val="1DDC7057"/>
    <w:rsid w:val="1FE16D25"/>
    <w:rsid w:val="202A0512"/>
    <w:rsid w:val="20E35826"/>
    <w:rsid w:val="24D34D10"/>
    <w:rsid w:val="255B6D1F"/>
    <w:rsid w:val="26695200"/>
    <w:rsid w:val="29CE063C"/>
    <w:rsid w:val="2AFB11FF"/>
    <w:rsid w:val="2D2337CE"/>
    <w:rsid w:val="2E4E3659"/>
    <w:rsid w:val="2E820CF5"/>
    <w:rsid w:val="2F1C096C"/>
    <w:rsid w:val="2F462E13"/>
    <w:rsid w:val="307849BD"/>
    <w:rsid w:val="31350B00"/>
    <w:rsid w:val="31832ACA"/>
    <w:rsid w:val="32DD02BB"/>
    <w:rsid w:val="330F126D"/>
    <w:rsid w:val="33B05526"/>
    <w:rsid w:val="353834CC"/>
    <w:rsid w:val="36617CA1"/>
    <w:rsid w:val="38612211"/>
    <w:rsid w:val="38A67E3A"/>
    <w:rsid w:val="394566BD"/>
    <w:rsid w:val="39BC2898"/>
    <w:rsid w:val="3AA36ADA"/>
    <w:rsid w:val="3C703F8A"/>
    <w:rsid w:val="3DD86C11"/>
    <w:rsid w:val="3DFC1B15"/>
    <w:rsid w:val="3E3B02AA"/>
    <w:rsid w:val="3FDE5C0F"/>
    <w:rsid w:val="3FF878C8"/>
    <w:rsid w:val="40621142"/>
    <w:rsid w:val="40F9199A"/>
    <w:rsid w:val="421A3B26"/>
    <w:rsid w:val="42771058"/>
    <w:rsid w:val="42EC14D1"/>
    <w:rsid w:val="44057424"/>
    <w:rsid w:val="44AE0556"/>
    <w:rsid w:val="45012694"/>
    <w:rsid w:val="458D0940"/>
    <w:rsid w:val="463D43E9"/>
    <w:rsid w:val="46607F75"/>
    <w:rsid w:val="47A420BB"/>
    <w:rsid w:val="47E164DE"/>
    <w:rsid w:val="48575A24"/>
    <w:rsid w:val="48A6207B"/>
    <w:rsid w:val="48E70666"/>
    <w:rsid w:val="4A6022F2"/>
    <w:rsid w:val="4A651FFA"/>
    <w:rsid w:val="4B062BD9"/>
    <w:rsid w:val="4CF0209D"/>
    <w:rsid w:val="4D643CAE"/>
    <w:rsid w:val="4D6668A2"/>
    <w:rsid w:val="4DA929B3"/>
    <w:rsid w:val="509E1DC6"/>
    <w:rsid w:val="50EA0B67"/>
    <w:rsid w:val="52644E71"/>
    <w:rsid w:val="53127408"/>
    <w:rsid w:val="532F4F57"/>
    <w:rsid w:val="544607AB"/>
    <w:rsid w:val="56294BA2"/>
    <w:rsid w:val="56385F3D"/>
    <w:rsid w:val="58504058"/>
    <w:rsid w:val="59C4289D"/>
    <w:rsid w:val="59D94E1E"/>
    <w:rsid w:val="5A93401E"/>
    <w:rsid w:val="5AD355CA"/>
    <w:rsid w:val="5AEE750A"/>
    <w:rsid w:val="5B0653B2"/>
    <w:rsid w:val="5C675762"/>
    <w:rsid w:val="5E675B93"/>
    <w:rsid w:val="5EAB5419"/>
    <w:rsid w:val="603B4F3C"/>
    <w:rsid w:val="60BF5B6D"/>
    <w:rsid w:val="611618F4"/>
    <w:rsid w:val="624F2F20"/>
    <w:rsid w:val="62AD3DCD"/>
    <w:rsid w:val="63A31776"/>
    <w:rsid w:val="64373A7E"/>
    <w:rsid w:val="64432611"/>
    <w:rsid w:val="66831ED9"/>
    <w:rsid w:val="66F4333B"/>
    <w:rsid w:val="670C1B0F"/>
    <w:rsid w:val="67FD6178"/>
    <w:rsid w:val="68282249"/>
    <w:rsid w:val="68F76B14"/>
    <w:rsid w:val="6B205318"/>
    <w:rsid w:val="6B364C7D"/>
    <w:rsid w:val="6B6A2B79"/>
    <w:rsid w:val="6EA90424"/>
    <w:rsid w:val="6EFF1142"/>
    <w:rsid w:val="6F525DFE"/>
    <w:rsid w:val="6FA53D5D"/>
    <w:rsid w:val="717812F3"/>
    <w:rsid w:val="729F57FE"/>
    <w:rsid w:val="72C65FD5"/>
    <w:rsid w:val="73D530CA"/>
    <w:rsid w:val="73E07E7C"/>
    <w:rsid w:val="74026377"/>
    <w:rsid w:val="750833A2"/>
    <w:rsid w:val="77453F58"/>
    <w:rsid w:val="77F263D0"/>
    <w:rsid w:val="78E71CAD"/>
    <w:rsid w:val="7A3042B5"/>
    <w:rsid w:val="7B51165F"/>
    <w:rsid w:val="7C9C690A"/>
    <w:rsid w:val="7CA44918"/>
    <w:rsid w:val="7D1F7C67"/>
    <w:rsid w:val="7EB048EF"/>
    <w:rsid w:val="7EF03CDE"/>
    <w:rsid w:val="7F63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51"/>
    <w:basedOn w:val="3"/>
    <w:uiPriority w:val="0"/>
    <w:rPr>
      <w:rFonts w:hint="eastAsia" w:ascii="宋体" w:hAnsi="宋体" w:eastAsia="宋体" w:cs="宋体"/>
      <w:b/>
      <w:bCs/>
      <w:color w:val="FF0000"/>
      <w:sz w:val="18"/>
      <w:szCs w:val="18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b/>
      <w:bCs/>
      <w:color w:val="FF0000"/>
      <w:sz w:val="18"/>
      <w:szCs w:val="18"/>
      <w:u w:val="none"/>
    </w:rPr>
  </w:style>
  <w:style w:type="character" w:customStyle="1" w:styleId="9">
    <w:name w:val="font112"/>
    <w:basedOn w:val="3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10">
    <w:name w:val="font9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5</Words>
  <Characters>4750</Characters>
  <Lines>0</Lines>
  <Paragraphs>0</Paragraphs>
  <TotalTime>0</TotalTime>
  <ScaleCrop>false</ScaleCrop>
  <LinksUpToDate>false</LinksUpToDate>
  <CharactersWithSpaces>524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16:42:00Z</dcterms:created>
  <dc:creator>Olivia☆倩</dc:creator>
  <cp:lastModifiedBy>Olivia☆倩</cp:lastModifiedBy>
  <dcterms:modified xsi:type="dcterms:W3CDTF">2026-01-03T07:1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456D53507AE476B91A186BA5712F922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